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0F05" w:rsidRPr="00C569A7" w:rsidRDefault="00676171" w:rsidP="00852AE9">
      <w:pPr>
        <w:bidi w:val="0"/>
        <w:spacing w:line="276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3</w:t>
      </w:r>
      <w:bookmarkStart w:id="0" w:name="_GoBack"/>
      <w:bookmarkEnd w:id="0"/>
      <w:r w:rsidRPr="0067617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able</w:t>
      </w:r>
      <w:r w:rsidR="002240B8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D77481">
        <w:rPr>
          <w:rFonts w:asciiTheme="majorBidi" w:hAnsiTheme="majorBidi" w:cstheme="majorBidi"/>
          <w:color w:val="000000" w:themeColor="text1"/>
          <w:sz w:val="24"/>
          <w:szCs w:val="24"/>
        </w:rPr>
        <w:t>U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>nivariate</w:t>
      </w:r>
      <w:proofErr w:type="spellEnd"/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w:r w:rsidR="00852AE9" w:rsidRPr="00852AE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ltivariable </w:t>
      </w:r>
      <w:r w:rsidR="006C0F05" w:rsidRPr="00C569A7">
        <w:rPr>
          <w:rFonts w:asciiTheme="majorBidi" w:hAnsiTheme="majorBidi" w:cstheme="majorBidi"/>
          <w:color w:val="000000" w:themeColor="text1"/>
          <w:sz w:val="24"/>
          <w:szCs w:val="24"/>
        </w:rPr>
        <w:t>analysis using Poisson regression for the new Covid-19 infection in fourth group (receiving the vaccine between the first and last new infection)</w:t>
      </w:r>
    </w:p>
    <w:p w:rsidR="006C0F05" w:rsidRPr="00C569A7" w:rsidRDefault="006C0F05" w:rsidP="00C44DA8">
      <w:pPr>
        <w:rPr>
          <w:rFonts w:asciiTheme="majorBidi" w:hAnsiTheme="majorBidi" w:cstheme="majorBidi"/>
          <w:rtl/>
        </w:rPr>
      </w:pPr>
    </w:p>
    <w:tbl>
      <w:tblPr>
        <w:tblStyle w:val="TableGrid"/>
        <w:tblpPr w:leftFromText="180" w:rightFromText="180" w:vertAnchor="page" w:horzAnchor="margin" w:tblpXSpec="center" w:tblpY="2926"/>
        <w:tblW w:w="10060" w:type="dxa"/>
        <w:tblLayout w:type="fixed"/>
        <w:tblLook w:val="04A0" w:firstRow="1" w:lastRow="0" w:firstColumn="1" w:lastColumn="0" w:noHBand="0" w:noVBand="1"/>
      </w:tblPr>
      <w:tblGrid>
        <w:gridCol w:w="1495"/>
        <w:gridCol w:w="1477"/>
        <w:gridCol w:w="1276"/>
        <w:gridCol w:w="992"/>
        <w:gridCol w:w="1276"/>
        <w:gridCol w:w="1276"/>
        <w:gridCol w:w="992"/>
        <w:gridCol w:w="1276"/>
      </w:tblGrid>
      <w:tr w:rsidR="00C569A7" w:rsidRPr="00C569A7" w:rsidTr="00FD3173">
        <w:trPr>
          <w:trHeight w:val="457"/>
        </w:trPr>
        <w:tc>
          <w:tcPr>
            <w:tcW w:w="2972" w:type="dxa"/>
            <w:gridSpan w:val="2"/>
            <w:vMerge w:val="restart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rude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  <w:tc>
          <w:tcPr>
            <w:tcW w:w="3544" w:type="dxa"/>
            <w:gridSpan w:val="3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djusted Rate R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tio</w:t>
            </w:r>
          </w:p>
        </w:tc>
      </w:tr>
      <w:tr w:rsidR="00C569A7" w:rsidRPr="00C569A7" w:rsidTr="00FD3173">
        <w:trPr>
          <w:trHeight w:val="457"/>
        </w:trPr>
        <w:tc>
          <w:tcPr>
            <w:tcW w:w="2972" w:type="dxa"/>
            <w:gridSpan w:val="2"/>
            <w:vMerge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Incidence Rate Ratio</w:t>
            </w:r>
          </w:p>
        </w:tc>
        <w:tc>
          <w:tcPr>
            <w:tcW w:w="992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-V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lue</w:t>
            </w:r>
          </w:p>
        </w:tc>
        <w:tc>
          <w:tcPr>
            <w:tcW w:w="1276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fidence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terval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E0102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rimary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ion</w:t>
            </w:r>
          </w:p>
        </w:tc>
        <w:tc>
          <w:tcPr>
            <w:tcW w:w="1477" w:type="dxa"/>
            <w:vAlign w:val="center"/>
          </w:tcPr>
          <w:p w:rsidR="00C569A7" w:rsidRPr="00C569A7" w:rsidRDefault="0079712D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 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0C1F61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fec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3-0.90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3-0.90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477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5-1.03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5-1.03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E0102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ge G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roup</w:t>
            </w: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-59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≥60 Y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ear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5-1.01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202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6-1.03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Place of Residence</w:t>
            </w:r>
          </w:p>
        </w:tc>
        <w:tc>
          <w:tcPr>
            <w:tcW w:w="1477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ural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ity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3-1.06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Comorbidities</w:t>
            </w: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out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ith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43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9-1.04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E0102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ccination S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tatus</w:t>
            </w:r>
          </w:p>
        </w:tc>
        <w:tc>
          <w:tcPr>
            <w:tcW w:w="1477" w:type="dxa"/>
            <w:vAlign w:val="center"/>
          </w:tcPr>
          <w:p w:rsidR="00C569A7" w:rsidRPr="00C569A7" w:rsidRDefault="000C1F61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irst D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ose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 xml:space="preserve">Second </w:t>
            </w:r>
            <w:r w:rsidR="000C1F6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</w:t>
            </w:r>
            <w:r w:rsidRPr="00C569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e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408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1-1.03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362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0-1.03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0C1F61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hree or More D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oses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7-1.00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87-0.99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 w:val="restart"/>
            <w:vAlign w:val="center"/>
          </w:tcPr>
          <w:p w:rsidR="00C569A7" w:rsidRPr="00C569A7" w:rsidRDefault="00E01027" w:rsidP="00D62BD8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accine T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ype</w:t>
            </w:r>
          </w:p>
        </w:tc>
        <w:tc>
          <w:tcPr>
            <w:tcW w:w="1477" w:type="dxa"/>
            <w:vAlign w:val="center"/>
          </w:tcPr>
          <w:p w:rsidR="00C569A7" w:rsidRPr="00C569A7" w:rsidRDefault="000C1F61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nactivat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Viral Vector-B</w:t>
            </w:r>
            <w:r w:rsidR="00C569A7" w:rsidRPr="00C569A7">
              <w:rPr>
                <w:rFonts w:asciiTheme="majorBidi" w:hAnsiTheme="majorBidi" w:cstheme="majorBidi"/>
                <w:sz w:val="20"/>
                <w:szCs w:val="20"/>
              </w:rPr>
              <w:t>ased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3-1.04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530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93-1.03)</w:t>
            </w:r>
          </w:p>
        </w:tc>
      </w:tr>
      <w:tr w:rsidR="00C569A7" w:rsidRPr="00C569A7" w:rsidTr="00FD3173">
        <w:trPr>
          <w:trHeight w:val="459"/>
        </w:trPr>
        <w:tc>
          <w:tcPr>
            <w:tcW w:w="1495" w:type="dxa"/>
            <w:vMerge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77" w:type="dxa"/>
            <w:vAlign w:val="center"/>
          </w:tcPr>
          <w:p w:rsidR="00C569A7" w:rsidRPr="00C569A7" w:rsidRDefault="00E0102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ombinant P</w:t>
            </w:r>
            <w:r w:rsidR="00C569A7" w:rsidRPr="00C569A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tein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496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79-1.62)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1.08</w:t>
            </w:r>
          </w:p>
        </w:tc>
        <w:tc>
          <w:tcPr>
            <w:tcW w:w="992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0.667</w:t>
            </w:r>
          </w:p>
        </w:tc>
        <w:tc>
          <w:tcPr>
            <w:tcW w:w="1276" w:type="dxa"/>
            <w:vAlign w:val="center"/>
          </w:tcPr>
          <w:p w:rsidR="00C569A7" w:rsidRPr="00C569A7" w:rsidRDefault="00C569A7" w:rsidP="00D62BD8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569A7">
              <w:rPr>
                <w:rFonts w:asciiTheme="majorBidi" w:hAnsiTheme="majorBidi" w:cstheme="majorBidi"/>
                <w:sz w:val="20"/>
                <w:szCs w:val="20"/>
              </w:rPr>
              <w:t>(0.75-1.55)</w:t>
            </w:r>
          </w:p>
        </w:tc>
      </w:tr>
    </w:tbl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A448A1" w:rsidRPr="00C569A7" w:rsidRDefault="00A448A1" w:rsidP="00C44DA8">
      <w:pPr>
        <w:rPr>
          <w:rFonts w:asciiTheme="majorBidi" w:hAnsiTheme="majorBidi" w:cstheme="majorBidi"/>
          <w:rtl/>
        </w:rPr>
      </w:pPr>
    </w:p>
    <w:p w:rsidR="00C44DA8" w:rsidRPr="00C569A7" w:rsidRDefault="00C44DA8" w:rsidP="00C44DA8">
      <w:pPr>
        <w:rPr>
          <w:rFonts w:asciiTheme="majorBidi" w:hAnsiTheme="majorBidi" w:cstheme="majorBidi"/>
          <w:rtl/>
        </w:rPr>
      </w:pPr>
    </w:p>
    <w:p w:rsidR="00C569A7" w:rsidRPr="00C569A7" w:rsidRDefault="00C569A7" w:rsidP="006C0F05">
      <w:pPr>
        <w:bidi w:val="0"/>
        <w:spacing w:line="276" w:lineRule="auto"/>
        <w:jc w:val="center"/>
        <w:rPr>
          <w:rFonts w:asciiTheme="majorBidi" w:hAnsiTheme="majorBidi" w:cstheme="majorBidi"/>
          <w:rtl/>
        </w:rPr>
      </w:pPr>
    </w:p>
    <w:p w:rsidR="00C23D76" w:rsidRPr="00C569A7" w:rsidRDefault="00C23D76" w:rsidP="00C44DA8">
      <w:pPr>
        <w:rPr>
          <w:rFonts w:asciiTheme="majorBidi" w:hAnsiTheme="majorBidi" w:cstheme="majorBidi"/>
        </w:rPr>
      </w:pPr>
    </w:p>
    <w:sectPr w:rsidR="00C23D76" w:rsidRPr="00C569A7" w:rsidSect="00D91002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C96"/>
    <w:rsid w:val="000A5C96"/>
    <w:rsid w:val="000C1F61"/>
    <w:rsid w:val="002240B8"/>
    <w:rsid w:val="00277447"/>
    <w:rsid w:val="00502CDA"/>
    <w:rsid w:val="00516A24"/>
    <w:rsid w:val="00540230"/>
    <w:rsid w:val="0058103E"/>
    <w:rsid w:val="00676171"/>
    <w:rsid w:val="006C0F05"/>
    <w:rsid w:val="006C3390"/>
    <w:rsid w:val="0079712D"/>
    <w:rsid w:val="007E1D13"/>
    <w:rsid w:val="00852AE9"/>
    <w:rsid w:val="008E142A"/>
    <w:rsid w:val="00A448A1"/>
    <w:rsid w:val="00AB4885"/>
    <w:rsid w:val="00C23D76"/>
    <w:rsid w:val="00C44DA8"/>
    <w:rsid w:val="00C547A2"/>
    <w:rsid w:val="00C569A7"/>
    <w:rsid w:val="00CB03DB"/>
    <w:rsid w:val="00D62BD8"/>
    <w:rsid w:val="00D77481"/>
    <w:rsid w:val="00D91002"/>
    <w:rsid w:val="00D94719"/>
    <w:rsid w:val="00E01027"/>
    <w:rsid w:val="00FD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F70D0-5C45-4CF7-8E88-8B768CC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2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2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CB03D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23-04-04T05:34:00Z</dcterms:created>
  <dcterms:modified xsi:type="dcterms:W3CDTF">2025-02-20T07:39:00Z</dcterms:modified>
</cp:coreProperties>
</file>